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41E64" w:rsidRDefault="00235D45">
      <w:pPr>
        <w:rPr>
          <w:rFonts w:ascii="Times New Roman" w:hAnsi="Times New Roman" w:cs="Times New Roman"/>
          <w:b/>
          <w:sz w:val="24"/>
        </w:rPr>
      </w:pPr>
      <w:r>
        <w:rPr>
          <w:rFonts w:ascii="Times New Roman" w:hAnsi="Times New Roman" w:cs="Times New Roman"/>
          <w:b/>
          <w:sz w:val="24"/>
        </w:rPr>
        <w:t xml:space="preserve">S1 Text. </w:t>
      </w:r>
      <w:r w:rsidR="00C849E2" w:rsidRPr="00C849E2">
        <w:rPr>
          <w:rFonts w:ascii="Times New Roman" w:hAnsi="Times New Roman" w:cs="Times New Roman"/>
          <w:b/>
          <w:sz w:val="24"/>
        </w:rPr>
        <w:t>Full electronic search strategy for PubMed</w:t>
      </w:r>
      <w:r>
        <w:rPr>
          <w:rFonts w:ascii="Times New Roman" w:hAnsi="Times New Roman" w:cs="Times New Roman"/>
          <w:b/>
          <w:sz w:val="24"/>
        </w:rPr>
        <w:t>.</w:t>
      </w:r>
      <w:bookmarkStart w:id="0" w:name="_GoBack"/>
      <w:bookmarkEnd w:id="0"/>
    </w:p>
    <w:p w:rsidR="009C7AF9" w:rsidRPr="00C849E2" w:rsidRDefault="009C7AF9">
      <w:pPr>
        <w:rPr>
          <w:rFonts w:ascii="Times New Roman" w:hAnsi="Times New Roman" w:cs="Times New Roman"/>
          <w:b/>
          <w:sz w:val="24"/>
        </w:rPr>
      </w:pPr>
    </w:p>
    <w:p w:rsidR="00C849E2" w:rsidRPr="00C849E2" w:rsidRDefault="00C849E2">
      <w:pPr>
        <w:rPr>
          <w:rFonts w:ascii="Times New Roman" w:hAnsi="Times New Roman" w:cs="Times New Roman"/>
          <w:sz w:val="24"/>
        </w:rPr>
      </w:pPr>
      <w:r w:rsidRPr="00C849E2">
        <w:rPr>
          <w:rFonts w:ascii="Times New Roman" w:hAnsi="Times New Roman" w:cs="Times New Roman"/>
          <w:sz w:val="24"/>
        </w:rPr>
        <w:t>(((soccer OR football)) AND (psychometric OR measurement OR reliability OR repeatability OR reproducibility OR measurement error OR consistency OR smallest worthwhile change OR minimal detectable change OR typical error OR usefulness OR validity OR logical OR construct OR convergent OR discrimination OR match performance OR gold standard OR level OR standard)) AND (speed OR quickness  OR sprint OR acceleration OR maximum speed OR linear OR change of direction OR repeated sprint ability OR agility OR reactive agility OR physical OR unplanned OR unanticipated OR test OR testing)</w:t>
      </w:r>
    </w:p>
    <w:sectPr w:rsidR="00C849E2" w:rsidRPr="00C849E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DA0sjAyMzGyNDA2tLRU0lEKTi0uzszPAykwqgUANfhizywAAAA="/>
  </w:docVars>
  <w:rsids>
    <w:rsidRoot w:val="00C849E2"/>
    <w:rsid w:val="002013C0"/>
    <w:rsid w:val="00235D45"/>
    <w:rsid w:val="00994CFE"/>
    <w:rsid w:val="009C7AF9"/>
    <w:rsid w:val="00C849E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485A5D"/>
  <w15:chartTrackingRefBased/>
  <w15:docId w15:val="{CCAE8E21-917E-4094-890E-CA997FDA55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87</Words>
  <Characters>551</Characters>
  <Application>Microsoft Office Word</Application>
  <DocSecurity>0</DocSecurity>
  <Lines>4</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 Altmann</dc:creator>
  <cp:keywords/>
  <dc:description/>
  <cp:lastModifiedBy>Stefan Altmann</cp:lastModifiedBy>
  <cp:revision>3</cp:revision>
  <dcterms:created xsi:type="dcterms:W3CDTF">2019-07-20T20:31:00Z</dcterms:created>
  <dcterms:modified xsi:type="dcterms:W3CDTF">2019-08-04T18:28:00Z</dcterms:modified>
</cp:coreProperties>
</file>